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896" w:rsidRPr="006A1D48" w:rsidRDefault="00D14896" w:rsidP="00D1489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E4DF7">
        <w:rPr>
          <w:rFonts w:ascii="Times New Roman" w:hAnsi="Times New Roman"/>
          <w:b/>
          <w:sz w:val="24"/>
          <w:szCs w:val="24"/>
          <w:lang w:val="en-US"/>
        </w:rPr>
        <w:t>Supplementary File S</w:t>
      </w:r>
      <w:r>
        <w:rPr>
          <w:rFonts w:ascii="Times New Roman" w:hAnsi="Times New Roman"/>
          <w:b/>
          <w:sz w:val="24"/>
          <w:szCs w:val="24"/>
          <w:lang w:val="en-US"/>
        </w:rPr>
        <w:t>4</w:t>
      </w:r>
      <w:r w:rsidRPr="003E4DF7">
        <w:rPr>
          <w:rFonts w:ascii="Times New Roman" w:hAnsi="Times New Roman"/>
          <w:b/>
          <w:sz w:val="24"/>
          <w:szCs w:val="24"/>
          <w:lang w:val="en-US"/>
        </w:rPr>
        <w:t>.</w:t>
      </w:r>
      <w:r w:rsidRPr="006A1D48">
        <w:rPr>
          <w:rFonts w:ascii="Times New Roman" w:hAnsi="Times New Roman"/>
          <w:sz w:val="24"/>
          <w:szCs w:val="24"/>
          <w:lang w:val="en-US"/>
        </w:rPr>
        <w:t xml:space="preserve"> SNPs identified by GWAS as significantly associated with the size of necrotic lesions formed in response to fungal inoculation.</w:t>
      </w:r>
    </w:p>
    <w:p w:rsidR="00D14896" w:rsidRPr="006A1D48" w:rsidRDefault="00D14896" w:rsidP="00D1489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PlainTable2"/>
        <w:tblW w:w="13704" w:type="dxa"/>
        <w:tblLook w:val="04A0" w:firstRow="1" w:lastRow="0" w:firstColumn="1" w:lastColumn="0" w:noHBand="0" w:noVBand="1"/>
      </w:tblPr>
      <w:tblGrid>
        <w:gridCol w:w="1317"/>
        <w:gridCol w:w="666"/>
        <w:gridCol w:w="711"/>
        <w:gridCol w:w="850"/>
        <w:gridCol w:w="1036"/>
        <w:gridCol w:w="1799"/>
        <w:gridCol w:w="851"/>
        <w:gridCol w:w="1984"/>
        <w:gridCol w:w="1036"/>
        <w:gridCol w:w="1090"/>
        <w:gridCol w:w="2364"/>
      </w:tblGrid>
      <w:tr w:rsidR="00D14896" w:rsidRPr="006A1D48" w:rsidTr="00A95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D14896" w:rsidRPr="006A1D48" w:rsidRDefault="00D14896" w:rsidP="009A609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ontig</w:t>
            </w:r>
          </w:p>
        </w:tc>
        <w:tc>
          <w:tcPr>
            <w:tcW w:w="666" w:type="dxa"/>
            <w:noWrap/>
            <w:hideMark/>
          </w:tcPr>
          <w:p w:rsidR="00D14896" w:rsidRPr="006A1D48" w:rsidRDefault="00D14896" w:rsidP="009A609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Pos</w:t>
            </w:r>
          </w:p>
        </w:tc>
        <w:tc>
          <w:tcPr>
            <w:tcW w:w="711" w:type="dxa"/>
            <w:noWrap/>
            <w:hideMark/>
          </w:tcPr>
          <w:p w:rsidR="00D14896" w:rsidRPr="006A1D48" w:rsidRDefault="00D14896" w:rsidP="009A609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Beta</w:t>
            </w:r>
          </w:p>
        </w:tc>
        <w:tc>
          <w:tcPr>
            <w:tcW w:w="850" w:type="dxa"/>
            <w:noWrap/>
            <w:hideMark/>
          </w:tcPr>
          <w:p w:rsidR="00D14896" w:rsidRPr="006A1D48" w:rsidRDefault="00D14896" w:rsidP="009A609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BONF</w:t>
            </w:r>
          </w:p>
        </w:tc>
        <w:tc>
          <w:tcPr>
            <w:tcW w:w="1036" w:type="dxa"/>
            <w:noWrap/>
            <w:hideMark/>
          </w:tcPr>
          <w:p w:rsidR="00D14896" w:rsidRPr="00A951C1" w:rsidRDefault="00D14896" w:rsidP="00A951C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F</w:t>
            </w:r>
          </w:p>
        </w:tc>
        <w:tc>
          <w:tcPr>
            <w:tcW w:w="1799" w:type="dxa"/>
            <w:noWrap/>
            <w:hideMark/>
          </w:tcPr>
          <w:p w:rsidR="00D14896" w:rsidRPr="006A1D48" w:rsidRDefault="00D14896" w:rsidP="009A609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ene model</w:t>
            </w:r>
          </w:p>
        </w:tc>
        <w:tc>
          <w:tcPr>
            <w:tcW w:w="851" w:type="dxa"/>
            <w:noWrap/>
            <w:hideMark/>
          </w:tcPr>
          <w:p w:rsidR="00D14896" w:rsidRPr="006A1D48" w:rsidRDefault="00D14896" w:rsidP="009A609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 / intron</w:t>
            </w:r>
          </w:p>
        </w:tc>
        <w:tc>
          <w:tcPr>
            <w:tcW w:w="1984" w:type="dxa"/>
            <w:noWrap/>
            <w:hideMark/>
          </w:tcPr>
          <w:p w:rsidR="00D14896" w:rsidRPr="006A1D48" w:rsidRDefault="00D14896" w:rsidP="009A609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Predicted function</w:t>
            </w:r>
          </w:p>
        </w:tc>
        <w:tc>
          <w:tcPr>
            <w:tcW w:w="1036" w:type="dxa"/>
            <w:noWrap/>
            <w:hideMark/>
          </w:tcPr>
          <w:p w:rsidR="00D14896" w:rsidRPr="006A1D48" w:rsidRDefault="00D14896" w:rsidP="009A609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ucleotide variant 0</w:t>
            </w:r>
          </w:p>
        </w:tc>
        <w:tc>
          <w:tcPr>
            <w:tcW w:w="1090" w:type="dxa"/>
            <w:noWrap/>
            <w:hideMark/>
          </w:tcPr>
          <w:p w:rsidR="00D14896" w:rsidRPr="006A1D48" w:rsidRDefault="00D14896" w:rsidP="009A609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ucleotide variant 1</w:t>
            </w:r>
          </w:p>
        </w:tc>
        <w:tc>
          <w:tcPr>
            <w:tcW w:w="2364" w:type="dxa"/>
            <w:noWrap/>
            <w:hideMark/>
          </w:tcPr>
          <w:p w:rsidR="00D14896" w:rsidRPr="006A1D48" w:rsidRDefault="00D14896" w:rsidP="009A609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ffect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00379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20065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9.31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2.6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fi-FI" w:eastAsia="fi-FI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6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</w:t>
            </w:r>
            <w:bookmarkStart w:id="0" w:name="_GoBack"/>
            <w:bookmarkEnd w:id="0"/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00379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ntr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TP synthase. D cha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/a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0253969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388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9.22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3.1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6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0253969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similar to A. thaliana NF-YC11 (nuclear factor Y. subunit C11)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rg (CGG) -&gt; Gln (CAG)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0426367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3936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7.68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3.9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25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0426367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ntr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sopropylmalate dehydrogenase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/a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0430455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20871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5.22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.3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42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0430455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ntr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polipo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/a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0430576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0673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9.30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4.5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7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0430576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ntr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nion-transporting ATPase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/a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0434266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9952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9.31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2.6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6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0434266g003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disease resistance protein (TIR-NBS-LRR class)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sn (AAU) -&gt; Asp (GAU) (coding sequence is located on complementary strand)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0435574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26634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5.00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.7E-02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42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0435574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ntr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similar to A. thaliana SIGNAL PEPTIDE PEPTIDASE-LIKE 1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/a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0435645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0536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9.32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2.0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6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0435645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unchracterized hypothetical 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Ser (UCC) -&gt; Phe (UUC)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0435655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0322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9.31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3.4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6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0435655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ntr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uncharacterized hypothetical 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/a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0436785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40331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10.46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.1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6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0436785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ntr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pentatricopeptide repeat (PPR) 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/a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0436940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868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5.85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4.3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24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0436940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DnaJ chaperone 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hr (ACU) -&gt; Ile (AUU)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0437128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2574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9.30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4.6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7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0437128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ntr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similar to A. thaliana MSI1 (MULTICOPY SUPRESSOR OF IRA1)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/a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0437232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6258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5.12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6.0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42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0437232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uncharacterized hypothetical 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o effect; Thr (ACC -&gt; ACG) (coding sequence is located on complementary strand)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0437232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6283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5.12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6.0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42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0437232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uncharacterized hypothetical 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ly (GGG) -&gt; Val (GUG) (coding sequence is located on complementary strand)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lastRenderedPageBreak/>
              <w:t>MA_136493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33555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9.31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2.6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6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36493g003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uncharacterized hypothetical 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rg (CGG) -&gt; Trp (UGG) (coding sequence is located on complementary strand)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61300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32927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9.31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5.8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25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61300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ntr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S-adenosyl-L-methionine-dependent methyltransferase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/a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71914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4464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9.30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4.5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7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71914g002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ntr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ferric reduction oxidase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/a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19445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49416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9.32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5.6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7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19445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D14896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de-DE" w:eastAsia="fi-FI"/>
              </w:rPr>
            </w:pPr>
            <w:r w:rsidRPr="00D14896">
              <w:rPr>
                <w:rFonts w:ascii="Times New Roman" w:hAnsi="Times New Roman"/>
                <w:color w:val="000000"/>
                <w:sz w:val="18"/>
                <w:szCs w:val="18"/>
                <w:lang w:val="de-DE" w:eastAsia="fi-FI"/>
              </w:rPr>
              <w:t>Ribosomal protein L1p/L10e family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ln (CAG) -&gt; His (CAU)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20554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0808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5.50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2.6E-02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47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20554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ntr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small nuclear ribonucleo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/a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25943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3437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5.84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.0E-04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35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25943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ntr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lutamate decarboxylase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/a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2908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3525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6.23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.3E-04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24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2908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ellulose synthase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His (CAU) -&gt; Tyr (UAU)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296438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075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5.50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3.0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33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296438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ntr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phospholipase A2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/a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330891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521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9.31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3.4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6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330891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ntr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D-alanine D-alanine ligase family 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/a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3905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29322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7.24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.2E-05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32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3905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ntr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putative histone deacetylase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/a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3905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29323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7.24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.2E-05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32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3905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Intr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putative histone deacetylase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/a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393542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3752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9.29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3.4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6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393542g002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uncharacterized hypothetical 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rg (AGA) -&gt; Ile (AUA) (coding sequence is located on complementary strand)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4047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9725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4.74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2.1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49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4047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subtilisin-like serine protease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o effect; Ser (AGU -&gt; AGC)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459865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4274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9.32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2.0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6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459865g002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unchracterized hypothetical 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Pro (CCU) -&gt; His (CAU)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479900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6145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5.48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6.9E-05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41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479900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uncharacterized F-box containing 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lu (GAG) -&gt; Lys (AAG)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6625107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548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6.05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2.7E-04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25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6625107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unchracterized hypothetical 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la (GCA) -&gt; Glu (GAA) (coding sequence is located on complementary strand)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6661107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408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5.85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4.2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24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6661107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similar to A. thaliana CRUMBLED LEAF 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ly (GGC) -&gt; Asp (GAC) (coding sequence is located on complementary strand)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lastRenderedPageBreak/>
              <w:t>MA_7662652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651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9.28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2.8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8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7662652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disease resistance protein (TIR-NBS-LRR class)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Ser (UCA) -&gt; Leu (UUA)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78531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9949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10.47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6.0E-04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6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78531g002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unchracterized hypothetical (membrane?) 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Pro (CCU) -&gt; Thr (ACU) (coding sequence is located on complementary strand)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9117754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6012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10.48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8.1E-04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6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9117754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unchracterized hypothetical protein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o effect; Asn (AAU -&gt; AAC) (coding sequence is located on complementary strand)</w:t>
            </w:r>
          </w:p>
        </w:tc>
      </w:tr>
      <w:tr w:rsidR="00A951C1" w:rsidRPr="006A1D48" w:rsidTr="00A9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940838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2433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6.54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1.7E-04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42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940838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 xml:space="preserve">ILITHYIA. A. thaliana HEAT repeat protein involved in immunity 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C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Ser (UCU) -&gt; Tyr (UAU)</w:t>
            </w:r>
          </w:p>
        </w:tc>
      </w:tr>
      <w:tr w:rsidR="00A951C1" w:rsidRPr="006A1D48" w:rsidTr="00A951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US" w:eastAsia="fi-FI"/>
              </w:rPr>
              <w:t>MA_97130</w:t>
            </w:r>
          </w:p>
        </w:tc>
        <w:tc>
          <w:tcPr>
            <w:tcW w:w="66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30350</w:t>
            </w:r>
          </w:p>
        </w:tc>
        <w:tc>
          <w:tcPr>
            <w:tcW w:w="71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-9.22</w:t>
            </w:r>
          </w:p>
        </w:tc>
        <w:tc>
          <w:tcPr>
            <w:tcW w:w="85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3.1E-03</w:t>
            </w:r>
          </w:p>
        </w:tc>
        <w:tc>
          <w:tcPr>
            <w:tcW w:w="1036" w:type="dxa"/>
            <w:noWrap/>
            <w:hideMark/>
          </w:tcPr>
          <w:p w:rsidR="00A951C1" w:rsidRPr="00A951C1" w:rsidRDefault="00A951C1" w:rsidP="00A95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51C1">
              <w:rPr>
                <w:rFonts w:ascii="Times New Roman" w:hAnsi="Times New Roman"/>
                <w:color w:val="000000"/>
                <w:sz w:val="18"/>
                <w:szCs w:val="18"/>
              </w:rPr>
              <w:t>0,016</w:t>
            </w:r>
          </w:p>
        </w:tc>
        <w:tc>
          <w:tcPr>
            <w:tcW w:w="1799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MA_97130g0010</w:t>
            </w:r>
          </w:p>
        </w:tc>
        <w:tc>
          <w:tcPr>
            <w:tcW w:w="851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xon</w:t>
            </w:r>
          </w:p>
        </w:tc>
        <w:tc>
          <w:tcPr>
            <w:tcW w:w="198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ERF family transcription factor</w:t>
            </w:r>
          </w:p>
        </w:tc>
        <w:tc>
          <w:tcPr>
            <w:tcW w:w="1036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G</w:t>
            </w:r>
          </w:p>
        </w:tc>
        <w:tc>
          <w:tcPr>
            <w:tcW w:w="1090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A</w:t>
            </w:r>
          </w:p>
        </w:tc>
        <w:tc>
          <w:tcPr>
            <w:tcW w:w="2364" w:type="dxa"/>
            <w:noWrap/>
            <w:hideMark/>
          </w:tcPr>
          <w:p w:rsidR="00A951C1" w:rsidRPr="006A1D48" w:rsidRDefault="00A951C1" w:rsidP="00A951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6A1D48">
              <w:rPr>
                <w:rFonts w:ascii="Times New Roman" w:hAnsi="Times New Roman"/>
                <w:color w:val="000000"/>
                <w:sz w:val="18"/>
                <w:szCs w:val="18"/>
                <w:lang w:val="en-US" w:eastAsia="fi-FI"/>
              </w:rPr>
              <w:t>no effect; Pro (CCG -&gt; CCA)</w:t>
            </w:r>
          </w:p>
        </w:tc>
      </w:tr>
    </w:tbl>
    <w:p w:rsidR="00D14896" w:rsidRPr="006A1D48" w:rsidRDefault="00D14896" w:rsidP="00D1489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C24B54" w:rsidRPr="00D14896" w:rsidRDefault="00A951C1">
      <w:pPr>
        <w:rPr>
          <w:lang w:val="en-US"/>
        </w:rPr>
      </w:pPr>
    </w:p>
    <w:sectPr w:rsidR="00C24B54" w:rsidRPr="00D14896" w:rsidSect="00791A8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896"/>
    <w:rsid w:val="004B4BE5"/>
    <w:rsid w:val="006844E2"/>
    <w:rsid w:val="00A951C1"/>
    <w:rsid w:val="00D1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3CC9AA-DAF8-4A38-996F-236DE59B4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73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896"/>
    <w:pPr>
      <w:spacing w:after="200" w:line="276" w:lineRule="auto"/>
    </w:pPr>
    <w:rPr>
      <w:rFonts w:ascii="Calibri" w:eastAsia="Times New Roman" w:hAnsi="Calibri" w:cs="Times New Roman"/>
      <w:lang w:val="id-ID" w:eastAsia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73"/>
    <w:rsid w:val="00D1489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5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33</Words>
  <Characters>4321</Characters>
  <Application>Microsoft Office Word</Application>
  <DocSecurity>0</DocSecurity>
  <Lines>36</Lines>
  <Paragraphs>9</Paragraphs>
  <ScaleCrop>false</ScaleCrop>
  <Company>University of Helsinki</Company>
  <LinksUpToDate>false</LinksUpToDate>
  <CharactersWithSpaces>4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lchuk, Andriy</dc:creator>
  <cp:keywords/>
  <dc:description/>
  <cp:lastModifiedBy>Kovalchuk, Andriy</cp:lastModifiedBy>
  <cp:revision>2</cp:revision>
  <dcterms:created xsi:type="dcterms:W3CDTF">2018-04-18T12:12:00Z</dcterms:created>
  <dcterms:modified xsi:type="dcterms:W3CDTF">2018-04-18T12:18:00Z</dcterms:modified>
</cp:coreProperties>
</file>